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F8418" w14:textId="6DC8003F" w:rsidR="00AF5B0B" w:rsidRDefault="00AF5B0B" w:rsidP="00AF5B0B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>S1</w:t>
      </w:r>
      <w:r w:rsidR="008E1065">
        <w:rPr>
          <w:b/>
          <w:bCs/>
        </w:rPr>
        <w:t xml:space="preserve"> Text -</w:t>
      </w:r>
      <w:r>
        <w:rPr>
          <w:b/>
          <w:bCs/>
        </w:rPr>
        <w:t xml:space="preserve"> Systematic review search criteria</w:t>
      </w:r>
    </w:p>
    <w:p w14:paraId="5C34C8D7" w14:textId="77777777" w:rsidR="00AF5B0B" w:rsidRPr="00BA0473" w:rsidRDefault="00AF5B0B" w:rsidP="00AF5B0B">
      <w:pPr>
        <w:pStyle w:val="Heading2"/>
        <w:spacing w:line="480" w:lineRule="auto"/>
        <w:rPr>
          <w:rStyle w:val="IntenseEmphasis"/>
          <w:rFonts w:ascii="Times New Roman" w:eastAsia="Arial Unicode MS" w:hAnsi="Times New Roman" w:cs="Times New Roman"/>
          <w:color w:val="auto"/>
          <w:sz w:val="24"/>
          <w:szCs w:val="24"/>
        </w:rPr>
      </w:pPr>
      <w:r w:rsidRPr="00BA0473">
        <w:rPr>
          <w:rStyle w:val="IntenseEmphasis"/>
          <w:rFonts w:ascii="Times New Roman" w:eastAsia="Arial Unicode MS" w:hAnsi="Times New Roman" w:cs="Times New Roman"/>
          <w:color w:val="auto"/>
          <w:sz w:val="24"/>
          <w:szCs w:val="24"/>
        </w:rPr>
        <w:t xml:space="preserve">Search Strategies </w:t>
      </w:r>
    </w:p>
    <w:p w14:paraId="7009CC60" w14:textId="348FD3BA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Database: Medline (Ovid MEDLINE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Epub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 xml:space="preserve"> Ahead of Print, In-Process &amp; Other Non-Indexed Citations, Ovid MEDLINE Daily and Ovid MEDLINE) 1946 to present</w:t>
      </w:r>
    </w:p>
    <w:p w14:paraId="42F26AC6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Search Strategy:</w:t>
      </w:r>
    </w:p>
    <w:p w14:paraId="68F6F6FC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--------------------------------------------------------------------------------</w:t>
      </w:r>
    </w:p>
    <w:p w14:paraId="656DFF35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     exp "Sensitivity and Specificity"/ or Snake Bites/di [Diagnosis] (573285)</w:t>
      </w:r>
    </w:p>
    <w:p w14:paraId="47E4700A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2  </w:t>
      </w:r>
      <w:proofErr w:type="gramStart"/>
      <w:r w:rsidRPr="00F67F28">
        <w:rPr>
          <w:rFonts w:ascii="Times New Roman" w:eastAsia="Arial Unicode MS" w:hAnsi="Times New Roman" w:cs="Times New Roman"/>
          <w:szCs w:val="24"/>
        </w:rPr>
        <w:t xml:space="preserve">   (</w:t>
      </w:r>
      <w:proofErr w:type="gramEnd"/>
      <w:r w:rsidRPr="00F67F28">
        <w:rPr>
          <w:rFonts w:ascii="Times New Roman" w:eastAsia="Arial Unicode MS" w:hAnsi="Times New Roman" w:cs="Times New Roman"/>
          <w:szCs w:val="24"/>
        </w:rPr>
        <w:t>sensitivity or specificity)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1010203)</w:t>
      </w:r>
    </w:p>
    <w:p w14:paraId="21AB1D08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3  </w:t>
      </w:r>
      <w:proofErr w:type="gramStart"/>
      <w:r w:rsidRPr="00F67F28">
        <w:rPr>
          <w:rFonts w:ascii="Times New Roman" w:eastAsia="Arial Unicode MS" w:hAnsi="Times New Roman" w:cs="Times New Roman"/>
          <w:szCs w:val="24"/>
        </w:rPr>
        <w:t xml:space="preserve">   (</w:t>
      </w:r>
      <w:proofErr w:type="gramEnd"/>
      <w:r w:rsidRPr="00F67F28">
        <w:rPr>
          <w:rFonts w:ascii="Times New Roman" w:eastAsia="Arial Unicode MS" w:hAnsi="Times New Roman" w:cs="Times New Roman"/>
          <w:szCs w:val="24"/>
        </w:rPr>
        <w:t xml:space="preserve">(pre-test or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pretest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 xml:space="preserve">)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adj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 xml:space="preserve"> probability)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2136)</w:t>
      </w:r>
    </w:p>
    <w:p w14:paraId="3C8576E0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4     </w:t>
      </w:r>
      <w:proofErr w:type="gramStart"/>
      <w:r w:rsidRPr="00F67F28">
        <w:rPr>
          <w:rFonts w:ascii="Times New Roman" w:eastAsia="Arial Unicode MS" w:hAnsi="Times New Roman" w:cs="Times New Roman"/>
          <w:szCs w:val="24"/>
        </w:rPr>
        <w:t>post-test</w:t>
      </w:r>
      <w:proofErr w:type="gramEnd"/>
      <w:r w:rsidRPr="00F67F28">
        <w:rPr>
          <w:rFonts w:ascii="Times New Roman" w:eastAsia="Arial Unicode MS" w:hAnsi="Times New Roman" w:cs="Times New Roman"/>
          <w:szCs w:val="24"/>
        </w:rPr>
        <w:t xml:space="preserve"> probability.tw. (566)</w:t>
      </w:r>
    </w:p>
    <w:p w14:paraId="672E4757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5     predictive value$.tw. (105046)</w:t>
      </w:r>
    </w:p>
    <w:p w14:paraId="7573B7E2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6     likelihood ratio$.tw. (15058)</w:t>
      </w:r>
    </w:p>
    <w:p w14:paraId="73624CCA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7    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diagnos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2384710)</w:t>
      </w:r>
    </w:p>
    <w:p w14:paraId="1D28CC9C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8     1 or 2 or 3 or 4 or 5 or 6 or 7 (3525410)</w:t>
      </w:r>
    </w:p>
    <w:p w14:paraId="413E2D73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9     20WBCT.tw. (6)</w:t>
      </w:r>
    </w:p>
    <w:p w14:paraId="09627823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0     20-WBCT.tw. (0)</w:t>
      </w:r>
    </w:p>
    <w:p w14:paraId="21A784A6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1     WBCT20.tw. (8)</w:t>
      </w:r>
    </w:p>
    <w:p w14:paraId="3298950B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2     WBCT-20.tw. (3)</w:t>
      </w:r>
    </w:p>
    <w:p w14:paraId="229A9E71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3     clotting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22781)</w:t>
      </w:r>
    </w:p>
    <w:p w14:paraId="20BD078E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4     Blood Coagulation/ (42700)</w:t>
      </w:r>
    </w:p>
    <w:p w14:paraId="0ED79666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15    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coagulopath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14119)</w:t>
      </w:r>
    </w:p>
    <w:p w14:paraId="7FB1894A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16    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coagulat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97396)</w:t>
      </w:r>
    </w:p>
    <w:p w14:paraId="58ECCB9A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7     9 or 10 or 11 or 12 or 13 or 14 or 15 or 16 (141294)</w:t>
      </w:r>
    </w:p>
    <w:p w14:paraId="0F4BA632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8     Snake Bites/ (4547)</w:t>
      </w:r>
    </w:p>
    <w:p w14:paraId="64337812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9     exp Snake Venoms/ (18184)</w:t>
      </w:r>
    </w:p>
    <w:p w14:paraId="25923550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lastRenderedPageBreak/>
        <w:t>20     exp Viperidae/ (4619)</w:t>
      </w:r>
    </w:p>
    <w:p w14:paraId="751411AE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1     snake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20009)</w:t>
      </w:r>
    </w:p>
    <w:p w14:paraId="1DF73554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2     envenom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5102)</w:t>
      </w:r>
    </w:p>
    <w:p w14:paraId="2FC58765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3     viper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5038)</w:t>
      </w:r>
    </w:p>
    <w:p w14:paraId="47E80A27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4     18 or 19 or 20 or 21 or 22 or 23 (35804)</w:t>
      </w:r>
    </w:p>
    <w:p w14:paraId="2BDA598E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5     8 and 17 and 24 (497)</w:t>
      </w:r>
    </w:p>
    <w:p w14:paraId="72AA58D3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</w:p>
    <w:p w14:paraId="0C1E985B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Database: Embase 1974 to present</w:t>
      </w:r>
    </w:p>
    <w:p w14:paraId="0CC79EB9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Search Strategy:</w:t>
      </w:r>
    </w:p>
    <w:p w14:paraId="6120D381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--------------------------------------------------------------------------------</w:t>
      </w:r>
    </w:p>
    <w:p w14:paraId="435EF3D3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     exp "Sensitivity and Specificity"/ (347465)</w:t>
      </w:r>
    </w:p>
    <w:p w14:paraId="2CBCB813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2  </w:t>
      </w:r>
      <w:proofErr w:type="gramStart"/>
      <w:r w:rsidRPr="00F67F28">
        <w:rPr>
          <w:rFonts w:ascii="Times New Roman" w:eastAsia="Arial Unicode MS" w:hAnsi="Times New Roman" w:cs="Times New Roman"/>
          <w:szCs w:val="24"/>
        </w:rPr>
        <w:t xml:space="preserve">   (</w:t>
      </w:r>
      <w:proofErr w:type="gramEnd"/>
      <w:r w:rsidRPr="00F67F28">
        <w:rPr>
          <w:rFonts w:ascii="Times New Roman" w:eastAsia="Arial Unicode MS" w:hAnsi="Times New Roman" w:cs="Times New Roman"/>
          <w:szCs w:val="24"/>
        </w:rPr>
        <w:t>sensitivity or specificity)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1272430)</w:t>
      </w:r>
    </w:p>
    <w:p w14:paraId="5EEE833F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3  </w:t>
      </w:r>
      <w:proofErr w:type="gramStart"/>
      <w:r w:rsidRPr="00F67F28">
        <w:rPr>
          <w:rFonts w:ascii="Times New Roman" w:eastAsia="Arial Unicode MS" w:hAnsi="Times New Roman" w:cs="Times New Roman"/>
          <w:szCs w:val="24"/>
        </w:rPr>
        <w:t xml:space="preserve">   (</w:t>
      </w:r>
      <w:proofErr w:type="gramEnd"/>
      <w:r w:rsidRPr="00F67F28">
        <w:rPr>
          <w:rFonts w:ascii="Times New Roman" w:eastAsia="Arial Unicode MS" w:hAnsi="Times New Roman" w:cs="Times New Roman"/>
          <w:szCs w:val="24"/>
        </w:rPr>
        <w:t xml:space="preserve">(pre-test or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pretest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 xml:space="preserve">)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adj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 xml:space="preserve"> probability)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3839)</w:t>
      </w:r>
    </w:p>
    <w:p w14:paraId="7F2DF9A0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4     </w:t>
      </w:r>
      <w:proofErr w:type="gramStart"/>
      <w:r w:rsidRPr="00F67F28">
        <w:rPr>
          <w:rFonts w:ascii="Times New Roman" w:eastAsia="Arial Unicode MS" w:hAnsi="Times New Roman" w:cs="Times New Roman"/>
          <w:szCs w:val="24"/>
        </w:rPr>
        <w:t>post-test</w:t>
      </w:r>
      <w:proofErr w:type="gramEnd"/>
      <w:r w:rsidRPr="00F67F28">
        <w:rPr>
          <w:rFonts w:ascii="Times New Roman" w:eastAsia="Arial Unicode MS" w:hAnsi="Times New Roman" w:cs="Times New Roman"/>
          <w:szCs w:val="24"/>
        </w:rPr>
        <w:t xml:space="preserve"> probability.tw. (818)</w:t>
      </w:r>
    </w:p>
    <w:p w14:paraId="21CE64FD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5     predictive value$.tw. (157017)</w:t>
      </w:r>
    </w:p>
    <w:p w14:paraId="06050D1D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6     likelihood ratio$.tw. (20407)</w:t>
      </w:r>
    </w:p>
    <w:p w14:paraId="0AD4C4CA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7    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diagnos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3403859)</w:t>
      </w:r>
    </w:p>
    <w:p w14:paraId="1F8E3627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8     *Diagnostic Accuracy/ (11790)</w:t>
      </w:r>
    </w:p>
    <w:p w14:paraId="2DC0358F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9     snakebite/di [Diagnosis] (399)</w:t>
      </w:r>
    </w:p>
    <w:p w14:paraId="41D37C0D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0     1 or 2 or 3 or 4 or 5 or 6 or 7 or 8 or 9 (4532826)</w:t>
      </w:r>
    </w:p>
    <w:p w14:paraId="694AD50A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1     20WBCT.tw. (7)</w:t>
      </w:r>
    </w:p>
    <w:p w14:paraId="76DBC40F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2     20-WBCT.tw. (2)</w:t>
      </w:r>
    </w:p>
    <w:p w14:paraId="67FD7513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3     WBCT20.tw. (10)</w:t>
      </w:r>
    </w:p>
    <w:p w14:paraId="01813D09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4     WBCT-20.tw. (3)</w:t>
      </w:r>
    </w:p>
    <w:p w14:paraId="560F41A8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5     clotting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32322)</w:t>
      </w:r>
    </w:p>
    <w:p w14:paraId="2256BD80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lastRenderedPageBreak/>
        <w:t>16     exp blood clotting/ (213917)</w:t>
      </w:r>
    </w:p>
    <w:p w14:paraId="74B092EA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17    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coagulopath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22362)</w:t>
      </w:r>
    </w:p>
    <w:p w14:paraId="35011CC9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18    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coagulat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132066)</w:t>
      </w:r>
    </w:p>
    <w:p w14:paraId="06BA1594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9     11 or 12 or 13 or 14 or 15 or 16 or 17 or 18 (334621)</w:t>
      </w:r>
    </w:p>
    <w:p w14:paraId="2BDA77FA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0     snakebite/ (5841)</w:t>
      </w:r>
    </w:p>
    <w:p w14:paraId="773987E9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1     exp snake venom/ (25955)</w:t>
      </w:r>
    </w:p>
    <w:p w14:paraId="751FEA88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2     exp snake/ (13697)</w:t>
      </w:r>
    </w:p>
    <w:p w14:paraId="64754B08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3     snake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21337)</w:t>
      </w:r>
    </w:p>
    <w:p w14:paraId="02CC53D7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4     envenom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6313)</w:t>
      </w:r>
    </w:p>
    <w:p w14:paraId="73B92217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5     viper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5954)</w:t>
      </w:r>
    </w:p>
    <w:p w14:paraId="205DB509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6     20 or 21 or 22 or 23 or 24 or 25 (46071)</w:t>
      </w:r>
    </w:p>
    <w:p w14:paraId="45F6DB3B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7     10 and 19 and 26 (999)</w:t>
      </w:r>
    </w:p>
    <w:p w14:paraId="2A4552C8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</w:p>
    <w:p w14:paraId="40858F29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Database: Global Health &lt;1973 to 2020 Week 05&gt;</w:t>
      </w:r>
    </w:p>
    <w:p w14:paraId="5ED1DCD4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Search Strategy:</w:t>
      </w:r>
    </w:p>
    <w:p w14:paraId="34118F0D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--------------------------------------------------------------------------------</w:t>
      </w:r>
    </w:p>
    <w:p w14:paraId="20A9BDFE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1  </w:t>
      </w:r>
      <w:proofErr w:type="gramStart"/>
      <w:r w:rsidRPr="00F67F28">
        <w:rPr>
          <w:rFonts w:ascii="Times New Roman" w:eastAsia="Arial Unicode MS" w:hAnsi="Times New Roman" w:cs="Times New Roman"/>
          <w:szCs w:val="24"/>
        </w:rPr>
        <w:t xml:space="preserve">   (</w:t>
      </w:r>
      <w:proofErr w:type="gramEnd"/>
      <w:r w:rsidRPr="00F67F28">
        <w:rPr>
          <w:rFonts w:ascii="Times New Roman" w:eastAsia="Arial Unicode MS" w:hAnsi="Times New Roman" w:cs="Times New Roman"/>
          <w:szCs w:val="24"/>
        </w:rPr>
        <w:t>sensitivity or specificity)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138854)</w:t>
      </w:r>
    </w:p>
    <w:p w14:paraId="2AEA6BB4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2  </w:t>
      </w:r>
      <w:proofErr w:type="gramStart"/>
      <w:r w:rsidRPr="00F67F28">
        <w:rPr>
          <w:rFonts w:ascii="Times New Roman" w:eastAsia="Arial Unicode MS" w:hAnsi="Times New Roman" w:cs="Times New Roman"/>
          <w:szCs w:val="24"/>
        </w:rPr>
        <w:t xml:space="preserve">   (</w:t>
      </w:r>
      <w:proofErr w:type="gramEnd"/>
      <w:r w:rsidRPr="00F67F28">
        <w:rPr>
          <w:rFonts w:ascii="Times New Roman" w:eastAsia="Arial Unicode MS" w:hAnsi="Times New Roman" w:cs="Times New Roman"/>
          <w:szCs w:val="24"/>
        </w:rPr>
        <w:t xml:space="preserve">(pre-test or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pretest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 xml:space="preserve">)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adj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 xml:space="preserve"> probability)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159)</w:t>
      </w:r>
    </w:p>
    <w:p w14:paraId="7E32953B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3     </w:t>
      </w:r>
      <w:proofErr w:type="gramStart"/>
      <w:r w:rsidRPr="00F67F28">
        <w:rPr>
          <w:rFonts w:ascii="Times New Roman" w:eastAsia="Arial Unicode MS" w:hAnsi="Times New Roman" w:cs="Times New Roman"/>
          <w:szCs w:val="24"/>
        </w:rPr>
        <w:t>post-test</w:t>
      </w:r>
      <w:proofErr w:type="gramEnd"/>
      <w:r w:rsidRPr="00F67F28">
        <w:rPr>
          <w:rFonts w:ascii="Times New Roman" w:eastAsia="Arial Unicode MS" w:hAnsi="Times New Roman" w:cs="Times New Roman"/>
          <w:szCs w:val="24"/>
        </w:rPr>
        <w:t xml:space="preserve"> probability.tw. (95)</w:t>
      </w:r>
    </w:p>
    <w:p w14:paraId="7593E527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4     predictive value$.tw. (15707)</w:t>
      </w:r>
    </w:p>
    <w:p w14:paraId="45CAF896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5     likelihood ratio$.tw. (2276)</w:t>
      </w:r>
    </w:p>
    <w:p w14:paraId="16AF703B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6    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diagnos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367674)</w:t>
      </w:r>
    </w:p>
    <w:p w14:paraId="637143D3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7     sensitivity analysis/ (1322)</w:t>
      </w:r>
    </w:p>
    <w:p w14:paraId="0B43DEEE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8     exp diagnosis/ (172543)</w:t>
      </w:r>
    </w:p>
    <w:p w14:paraId="45CC0BCE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9     1 or 2 or 3 or 4 or 5 or 6 or 7 or 8 (466132)</w:t>
      </w:r>
    </w:p>
    <w:p w14:paraId="3FEDB248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lastRenderedPageBreak/>
        <w:t>10     20WBCT.tw. (6)</w:t>
      </w:r>
    </w:p>
    <w:p w14:paraId="1CDD42D5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1     20-WBCT.tw. (0)</w:t>
      </w:r>
    </w:p>
    <w:p w14:paraId="6F59B493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2     WBCT20.tw. (5)</w:t>
      </w:r>
    </w:p>
    <w:p w14:paraId="5F716B61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3     WBCT-20.tw. (2)</w:t>
      </w:r>
    </w:p>
    <w:p w14:paraId="1D314B5F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4     clotting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5105)</w:t>
      </w:r>
    </w:p>
    <w:p w14:paraId="07253AE8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5     blood coagulation/ (2423)</w:t>
      </w:r>
    </w:p>
    <w:p w14:paraId="3A517D05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16    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coagulopath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1240)</w:t>
      </w:r>
    </w:p>
    <w:p w14:paraId="6335FF22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 xml:space="preserve">17     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coagulat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10927)</w:t>
      </w:r>
    </w:p>
    <w:p w14:paraId="29899EC8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8     10 or 11 or 12 or 13 or 14 or 15 or 16 or 17 (13152)</w:t>
      </w:r>
    </w:p>
    <w:p w14:paraId="1F9D39EC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19     snake bites/ (2425)</w:t>
      </w:r>
    </w:p>
    <w:p w14:paraId="6DC3CF59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0     snake venom/ (1539)</w:t>
      </w:r>
    </w:p>
    <w:p w14:paraId="0BF68784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1     exp snakes/ (7481)</w:t>
      </w:r>
    </w:p>
    <w:p w14:paraId="0BB981F0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2     snake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9402)</w:t>
      </w:r>
    </w:p>
    <w:p w14:paraId="66BA8364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3     envenom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6030)</w:t>
      </w:r>
    </w:p>
    <w:p w14:paraId="1C4F7DCE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4     viper*.</w:t>
      </w:r>
      <w:proofErr w:type="spellStart"/>
      <w:r w:rsidRPr="00F67F28">
        <w:rPr>
          <w:rFonts w:ascii="Times New Roman" w:eastAsia="Arial Unicode MS" w:hAnsi="Times New Roman" w:cs="Times New Roman"/>
          <w:szCs w:val="24"/>
        </w:rPr>
        <w:t>tw</w:t>
      </w:r>
      <w:proofErr w:type="spellEnd"/>
      <w:r w:rsidRPr="00F67F28">
        <w:rPr>
          <w:rFonts w:ascii="Times New Roman" w:eastAsia="Arial Unicode MS" w:hAnsi="Times New Roman" w:cs="Times New Roman"/>
          <w:szCs w:val="24"/>
        </w:rPr>
        <w:t>. (4492)</w:t>
      </w:r>
    </w:p>
    <w:p w14:paraId="3099FF95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5     19 or 20 or 21 or 22 or 23 or 24 (12436)</w:t>
      </w:r>
    </w:p>
    <w:p w14:paraId="1EEED65D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F67F28">
        <w:rPr>
          <w:rFonts w:ascii="Times New Roman" w:eastAsia="Arial Unicode MS" w:hAnsi="Times New Roman" w:cs="Times New Roman"/>
          <w:szCs w:val="24"/>
        </w:rPr>
        <w:t>26     9 and 18 and 25 (162)</w:t>
      </w:r>
    </w:p>
    <w:p w14:paraId="4BA28274" w14:textId="77777777" w:rsidR="00AF5B0B" w:rsidRPr="00F67F28" w:rsidRDefault="00AF5B0B" w:rsidP="00AF5B0B">
      <w:pPr>
        <w:spacing w:line="480" w:lineRule="auto"/>
        <w:rPr>
          <w:rFonts w:ascii="Times New Roman" w:eastAsia="Arial Unicode MS" w:hAnsi="Times New Roman" w:cs="Times New Roman"/>
          <w:szCs w:val="24"/>
        </w:rPr>
      </w:pPr>
    </w:p>
    <w:p w14:paraId="34737FB9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</w:p>
    <w:p w14:paraId="4DF79F0B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  <w:r w:rsidRPr="00F67F28">
        <w:rPr>
          <w:rFonts w:ascii="Times New Roman" w:hAnsi="Times New Roman" w:cs="Times New Roman"/>
          <w:szCs w:val="24"/>
        </w:rPr>
        <w:t>Scopus</w:t>
      </w:r>
    </w:p>
    <w:p w14:paraId="2F9D43BC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i/>
          <w:szCs w:val="24"/>
        </w:rPr>
      </w:pPr>
      <w:r w:rsidRPr="00F67F28">
        <w:rPr>
          <w:rFonts w:ascii="Times New Roman" w:hAnsi="Times New Roman" w:cs="Times New Roman"/>
          <w:i/>
          <w:szCs w:val="24"/>
        </w:rPr>
        <w:t xml:space="preserve">( ( TITLE-ABS-KEY ( sensitivity  OR  specificity  OR  </w:t>
      </w:r>
      <w:proofErr w:type="spellStart"/>
      <w:r w:rsidRPr="00F67F28">
        <w:rPr>
          <w:rFonts w:ascii="Times New Roman" w:hAnsi="Times New Roman" w:cs="Times New Roman"/>
          <w:i/>
          <w:szCs w:val="24"/>
        </w:rPr>
        <w:t>diagnos</w:t>
      </w:r>
      <w:proofErr w:type="spellEnd"/>
      <w:r w:rsidRPr="00F67F28">
        <w:rPr>
          <w:rFonts w:ascii="Times New Roman" w:hAnsi="Times New Roman" w:cs="Times New Roman"/>
          <w:i/>
          <w:szCs w:val="24"/>
        </w:rPr>
        <w:t xml:space="preserve">* )  OR  TITLE-ABS-KEY ( ( ( pre-test  OR  </w:t>
      </w:r>
      <w:proofErr w:type="spellStart"/>
      <w:r w:rsidRPr="00F67F28">
        <w:rPr>
          <w:rFonts w:ascii="Times New Roman" w:hAnsi="Times New Roman" w:cs="Times New Roman"/>
          <w:i/>
          <w:szCs w:val="24"/>
        </w:rPr>
        <w:t>pretest</w:t>
      </w:r>
      <w:proofErr w:type="spellEnd"/>
      <w:r w:rsidRPr="00F67F28">
        <w:rPr>
          <w:rFonts w:ascii="Times New Roman" w:hAnsi="Times New Roman" w:cs="Times New Roman"/>
          <w:i/>
          <w:szCs w:val="24"/>
        </w:rPr>
        <w:t xml:space="preserve"> )  W/3  probability ) )  OR  TITLE-ABS-KEY ( "post-test probability" )  OR  TITLE-ABS-KEY ( "predictive value*" )  OR  TITLE-ABS-KEY ( "likelihood ratio*" ) ) )  AND  ( ( TITLE-ABS-KEY ( 20wbct )  OR  TITLE-ABS-KEY ( 20-wbct )  OR  TITLE-ABS-KEY ( wbct20 )  OR  TITLE-ABS-KEY ( wbct-20 )  OR  TITLE-ABS-KEY ( clotting* )  OR  </w:t>
      </w:r>
      <w:r w:rsidRPr="00F67F28">
        <w:rPr>
          <w:rFonts w:ascii="Times New Roman" w:hAnsi="Times New Roman" w:cs="Times New Roman"/>
          <w:i/>
          <w:szCs w:val="24"/>
        </w:rPr>
        <w:lastRenderedPageBreak/>
        <w:t xml:space="preserve">TITLE-ABS-KEY ( </w:t>
      </w:r>
      <w:proofErr w:type="spellStart"/>
      <w:r w:rsidRPr="00F67F28">
        <w:rPr>
          <w:rFonts w:ascii="Times New Roman" w:hAnsi="Times New Roman" w:cs="Times New Roman"/>
          <w:i/>
          <w:szCs w:val="24"/>
        </w:rPr>
        <w:t>coagulopath</w:t>
      </w:r>
      <w:proofErr w:type="spellEnd"/>
      <w:r w:rsidRPr="00F67F28">
        <w:rPr>
          <w:rFonts w:ascii="Times New Roman" w:hAnsi="Times New Roman" w:cs="Times New Roman"/>
          <w:i/>
          <w:szCs w:val="24"/>
        </w:rPr>
        <w:t xml:space="preserve">* )  OR  TITLE-ABS-KEY ( </w:t>
      </w:r>
      <w:proofErr w:type="spellStart"/>
      <w:r w:rsidRPr="00F67F28">
        <w:rPr>
          <w:rFonts w:ascii="Times New Roman" w:hAnsi="Times New Roman" w:cs="Times New Roman"/>
          <w:i/>
          <w:szCs w:val="24"/>
        </w:rPr>
        <w:t>coagulat</w:t>
      </w:r>
      <w:proofErr w:type="spellEnd"/>
      <w:r w:rsidRPr="00F67F28">
        <w:rPr>
          <w:rFonts w:ascii="Times New Roman" w:hAnsi="Times New Roman" w:cs="Times New Roman"/>
          <w:i/>
          <w:szCs w:val="24"/>
        </w:rPr>
        <w:t xml:space="preserve">* ) ) )  AND  ( ( TITLE-ABS-KEY ( snake*  OR  envenom*  OR  viper* )  OR  TITLE-ABS-KEY ( ( ( snake*  OR  viper* )  W/5  venom* ) ) ) )  </w:t>
      </w:r>
    </w:p>
    <w:p w14:paraId="3F3C5BDD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</w:p>
    <w:p w14:paraId="099CFB97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  <w:r w:rsidRPr="00F67F28">
        <w:rPr>
          <w:rFonts w:ascii="Times New Roman" w:hAnsi="Times New Roman" w:cs="Times New Roman"/>
          <w:szCs w:val="24"/>
        </w:rPr>
        <w:t>Web of Science Core Collection</w:t>
      </w:r>
    </w:p>
    <w:p w14:paraId="666C7C36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  <w:r w:rsidRPr="00F67F28">
        <w:rPr>
          <w:rFonts w:ascii="Times New Roman" w:hAnsi="Times New Roman" w:cs="Times New Roman"/>
          <w:szCs w:val="24"/>
        </w:rPr>
        <w:t xml:space="preserve">#1 TOPIC: (sensitivity or specificity or </w:t>
      </w:r>
      <w:proofErr w:type="spellStart"/>
      <w:r w:rsidRPr="00F67F28">
        <w:rPr>
          <w:rFonts w:ascii="Times New Roman" w:hAnsi="Times New Roman" w:cs="Times New Roman"/>
          <w:szCs w:val="24"/>
        </w:rPr>
        <w:t>diagnos</w:t>
      </w:r>
      <w:proofErr w:type="spellEnd"/>
      <w:r w:rsidRPr="00F67F28">
        <w:rPr>
          <w:rFonts w:ascii="Times New Roman" w:hAnsi="Times New Roman" w:cs="Times New Roman"/>
          <w:szCs w:val="24"/>
        </w:rPr>
        <w:t xml:space="preserve">*) OR TOPIC: (((pre-test or </w:t>
      </w:r>
      <w:proofErr w:type="spellStart"/>
      <w:r w:rsidRPr="00F67F28">
        <w:rPr>
          <w:rFonts w:ascii="Times New Roman" w:hAnsi="Times New Roman" w:cs="Times New Roman"/>
          <w:szCs w:val="24"/>
        </w:rPr>
        <w:t>pretest</w:t>
      </w:r>
      <w:proofErr w:type="spellEnd"/>
      <w:r w:rsidRPr="00F67F28">
        <w:rPr>
          <w:rFonts w:ascii="Times New Roman" w:hAnsi="Times New Roman" w:cs="Times New Roman"/>
          <w:szCs w:val="24"/>
        </w:rPr>
        <w:t xml:space="preserve">) near/3 probability)) OR TOPIC: ("post-test probability") OR TOPIC: ("predictive value*") OR TOPIC: ("likelihood ratio*") </w:t>
      </w:r>
    </w:p>
    <w:p w14:paraId="6AE611D6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  <w:r w:rsidRPr="00F67F28">
        <w:rPr>
          <w:rFonts w:ascii="Times New Roman" w:hAnsi="Times New Roman" w:cs="Times New Roman"/>
          <w:szCs w:val="24"/>
        </w:rPr>
        <w:t>#2 TOPIC: (20WBCT) OR TOPIC: (20-WBCT) OR TOPIC: (WBCT20) OR TOPIC: (WBCT-20) OR TOPIC: (clotting*) OR TOPIC: (</w:t>
      </w:r>
      <w:proofErr w:type="spellStart"/>
      <w:r w:rsidRPr="00F67F28">
        <w:rPr>
          <w:rFonts w:ascii="Times New Roman" w:hAnsi="Times New Roman" w:cs="Times New Roman"/>
          <w:szCs w:val="24"/>
        </w:rPr>
        <w:t>coagulopath</w:t>
      </w:r>
      <w:proofErr w:type="spellEnd"/>
      <w:r w:rsidRPr="00F67F28">
        <w:rPr>
          <w:rFonts w:ascii="Times New Roman" w:hAnsi="Times New Roman" w:cs="Times New Roman"/>
          <w:szCs w:val="24"/>
        </w:rPr>
        <w:t>*) OR TOPIC: (</w:t>
      </w:r>
      <w:proofErr w:type="spellStart"/>
      <w:r w:rsidRPr="00F67F28">
        <w:rPr>
          <w:rFonts w:ascii="Times New Roman" w:hAnsi="Times New Roman" w:cs="Times New Roman"/>
          <w:szCs w:val="24"/>
        </w:rPr>
        <w:t>coagulat</w:t>
      </w:r>
      <w:proofErr w:type="spellEnd"/>
      <w:r w:rsidRPr="00F67F28">
        <w:rPr>
          <w:rFonts w:ascii="Times New Roman" w:hAnsi="Times New Roman" w:cs="Times New Roman"/>
          <w:szCs w:val="24"/>
        </w:rPr>
        <w:t xml:space="preserve">*) </w:t>
      </w:r>
    </w:p>
    <w:p w14:paraId="17472000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  <w:r w:rsidRPr="00F67F28">
        <w:rPr>
          <w:rFonts w:ascii="Times New Roman" w:hAnsi="Times New Roman" w:cs="Times New Roman"/>
          <w:szCs w:val="24"/>
        </w:rPr>
        <w:t xml:space="preserve">#3 TOPIC: (snake*) OR TOPIC: (envenom*) OR TOPIC: (viper*) OR TOPIC: (((snake* OR viper*) near/5 venom*)) </w:t>
      </w:r>
    </w:p>
    <w:p w14:paraId="1EA37126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  <w:r w:rsidRPr="00F67F28">
        <w:rPr>
          <w:rFonts w:ascii="Times New Roman" w:hAnsi="Times New Roman" w:cs="Times New Roman"/>
          <w:szCs w:val="24"/>
        </w:rPr>
        <w:t>#4 #3 AND #2 AND #1</w:t>
      </w:r>
    </w:p>
    <w:p w14:paraId="7F388DC7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</w:p>
    <w:p w14:paraId="37A3F65E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  <w:r w:rsidRPr="00F67F28">
        <w:rPr>
          <w:rFonts w:ascii="Times New Roman" w:hAnsi="Times New Roman" w:cs="Times New Roman"/>
          <w:szCs w:val="24"/>
        </w:rPr>
        <w:t xml:space="preserve">The WHO Global Index Medicus Regional Libraries </w:t>
      </w:r>
      <w:hyperlink r:id="rId4" w:history="1">
        <w:r w:rsidRPr="00BA0473">
          <w:rPr>
            <w:rStyle w:val="Hyperlink"/>
            <w:rFonts w:ascii="Times New Roman" w:hAnsi="Times New Roman" w:cs="Times New Roman"/>
            <w:szCs w:val="24"/>
          </w:rPr>
          <w:t>https://pesquisa.bvsalud.org/gim/?lang=en</w:t>
        </w:r>
      </w:hyperlink>
    </w:p>
    <w:p w14:paraId="282F3D5B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i/>
          <w:szCs w:val="24"/>
        </w:rPr>
      </w:pPr>
      <w:r w:rsidRPr="00F67F28">
        <w:rPr>
          <w:rFonts w:ascii="Times New Roman" w:hAnsi="Times New Roman" w:cs="Times New Roman"/>
          <w:i/>
          <w:szCs w:val="24"/>
        </w:rPr>
        <w:t>(</w:t>
      </w:r>
      <w:proofErr w:type="spellStart"/>
      <w:r w:rsidRPr="00F67F28">
        <w:rPr>
          <w:rFonts w:ascii="Times New Roman" w:hAnsi="Times New Roman" w:cs="Times New Roman"/>
          <w:i/>
          <w:szCs w:val="24"/>
        </w:rPr>
        <w:t>tw</w:t>
      </w:r>
      <w:proofErr w:type="spellEnd"/>
      <w:r w:rsidRPr="00F67F28">
        <w:rPr>
          <w:rFonts w:ascii="Times New Roman" w:hAnsi="Times New Roman" w:cs="Times New Roman"/>
          <w:i/>
          <w:szCs w:val="24"/>
        </w:rPr>
        <w:t xml:space="preserve">:(sensitivity or specificity or </w:t>
      </w:r>
      <w:proofErr w:type="spellStart"/>
      <w:r w:rsidRPr="00F67F28">
        <w:rPr>
          <w:rFonts w:ascii="Times New Roman" w:hAnsi="Times New Roman" w:cs="Times New Roman"/>
          <w:i/>
          <w:szCs w:val="24"/>
        </w:rPr>
        <w:t>diagnos</w:t>
      </w:r>
      <w:proofErr w:type="spellEnd"/>
      <w:r w:rsidRPr="00F67F28">
        <w:rPr>
          <w:rFonts w:ascii="Times New Roman" w:hAnsi="Times New Roman" w:cs="Times New Roman"/>
          <w:i/>
          <w:szCs w:val="24"/>
        </w:rPr>
        <w:t xml:space="preserve">* or ((pre-test or </w:t>
      </w:r>
      <w:proofErr w:type="spellStart"/>
      <w:r w:rsidRPr="00F67F28">
        <w:rPr>
          <w:rFonts w:ascii="Times New Roman" w:hAnsi="Times New Roman" w:cs="Times New Roman"/>
          <w:i/>
          <w:szCs w:val="24"/>
        </w:rPr>
        <w:t>pretest</w:t>
      </w:r>
      <w:proofErr w:type="spellEnd"/>
      <w:r w:rsidRPr="00F67F28">
        <w:rPr>
          <w:rFonts w:ascii="Times New Roman" w:hAnsi="Times New Roman" w:cs="Times New Roman"/>
          <w:i/>
          <w:szCs w:val="24"/>
        </w:rPr>
        <w:t>) and probability) or "post-test probability" or "predictive value*" or "likelihood ratio*")) AND (</w:t>
      </w:r>
      <w:proofErr w:type="spellStart"/>
      <w:r w:rsidRPr="00F67F28">
        <w:rPr>
          <w:rFonts w:ascii="Times New Roman" w:hAnsi="Times New Roman" w:cs="Times New Roman"/>
          <w:i/>
          <w:szCs w:val="24"/>
        </w:rPr>
        <w:t>tw</w:t>
      </w:r>
      <w:proofErr w:type="spellEnd"/>
      <w:r w:rsidRPr="00F67F28">
        <w:rPr>
          <w:rFonts w:ascii="Times New Roman" w:hAnsi="Times New Roman" w:cs="Times New Roman"/>
          <w:i/>
          <w:szCs w:val="24"/>
        </w:rPr>
        <w:t xml:space="preserve">:(20WBCT or 20-WBCT or WBCT20 or WBCT-20 or clotting* or </w:t>
      </w:r>
      <w:proofErr w:type="spellStart"/>
      <w:r w:rsidRPr="00F67F28">
        <w:rPr>
          <w:rFonts w:ascii="Times New Roman" w:hAnsi="Times New Roman" w:cs="Times New Roman"/>
          <w:i/>
          <w:szCs w:val="24"/>
        </w:rPr>
        <w:t>coagulopath</w:t>
      </w:r>
      <w:proofErr w:type="spellEnd"/>
      <w:r w:rsidRPr="00F67F28">
        <w:rPr>
          <w:rFonts w:ascii="Times New Roman" w:hAnsi="Times New Roman" w:cs="Times New Roman"/>
          <w:i/>
          <w:szCs w:val="24"/>
        </w:rPr>
        <w:t xml:space="preserve">* or </w:t>
      </w:r>
      <w:proofErr w:type="spellStart"/>
      <w:r w:rsidRPr="00F67F28">
        <w:rPr>
          <w:rFonts w:ascii="Times New Roman" w:hAnsi="Times New Roman" w:cs="Times New Roman"/>
          <w:i/>
          <w:szCs w:val="24"/>
        </w:rPr>
        <w:t>coagulat</w:t>
      </w:r>
      <w:proofErr w:type="spellEnd"/>
      <w:r w:rsidRPr="00F67F28">
        <w:rPr>
          <w:rFonts w:ascii="Times New Roman" w:hAnsi="Times New Roman" w:cs="Times New Roman"/>
          <w:i/>
          <w:szCs w:val="24"/>
        </w:rPr>
        <w:t>*)) AND (</w:t>
      </w:r>
      <w:proofErr w:type="spellStart"/>
      <w:r w:rsidRPr="00F67F28">
        <w:rPr>
          <w:rFonts w:ascii="Times New Roman" w:hAnsi="Times New Roman" w:cs="Times New Roman"/>
          <w:i/>
          <w:szCs w:val="24"/>
        </w:rPr>
        <w:t>tw</w:t>
      </w:r>
      <w:proofErr w:type="spellEnd"/>
      <w:r w:rsidRPr="00F67F28">
        <w:rPr>
          <w:rFonts w:ascii="Times New Roman" w:hAnsi="Times New Roman" w:cs="Times New Roman"/>
          <w:i/>
          <w:szCs w:val="24"/>
        </w:rPr>
        <w:t>:(snake* or envenom* or viper*))</w:t>
      </w:r>
    </w:p>
    <w:p w14:paraId="3751914B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</w:p>
    <w:p w14:paraId="4F3FBDCA" w14:textId="77777777" w:rsidR="00AF5B0B" w:rsidRPr="00BA0473" w:rsidRDefault="00AF5B0B" w:rsidP="00AF5B0B">
      <w:pPr>
        <w:pStyle w:val="Heading2"/>
        <w:spacing w:line="480" w:lineRule="auto"/>
        <w:rPr>
          <w:rStyle w:val="IntenseEmphasis"/>
          <w:rFonts w:ascii="Times New Roman" w:eastAsia="Arial Unicode MS" w:hAnsi="Times New Roman" w:cs="Times New Roman"/>
          <w:color w:val="auto"/>
          <w:sz w:val="24"/>
          <w:szCs w:val="24"/>
        </w:rPr>
      </w:pPr>
      <w:r w:rsidRPr="00BA0473">
        <w:rPr>
          <w:rStyle w:val="IntenseEmphasis"/>
          <w:rFonts w:ascii="Times New Roman" w:eastAsia="Arial Unicode MS" w:hAnsi="Times New Roman" w:cs="Times New Roman"/>
          <w:color w:val="auto"/>
          <w:sz w:val="24"/>
          <w:szCs w:val="24"/>
        </w:rPr>
        <w:t>Search Results</w:t>
      </w:r>
    </w:p>
    <w:p w14:paraId="5B60DC87" w14:textId="77777777" w:rsidR="00AF5B0B" w:rsidRPr="00F67F28" w:rsidRDefault="00AF5B0B" w:rsidP="00AF5B0B">
      <w:pPr>
        <w:spacing w:line="480" w:lineRule="auto"/>
        <w:rPr>
          <w:rFonts w:ascii="Times New Roman" w:hAnsi="Times New Roman" w:cs="Times New Roman"/>
          <w:szCs w:val="24"/>
        </w:rPr>
      </w:pPr>
    </w:p>
    <w:p w14:paraId="2DF90155" w14:textId="77777777" w:rsidR="00AF5B0B" w:rsidRPr="00F67F28" w:rsidRDefault="00AF5B0B" w:rsidP="00AF5B0B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F67F28">
        <w:rPr>
          <w:rFonts w:ascii="Times New Roman" w:hAnsi="Times New Roman" w:cs="Times New Roman"/>
          <w:color w:val="000000"/>
          <w:szCs w:val="24"/>
          <w:bdr w:val="none" w:sz="0" w:space="0" w:color="auto" w:frame="1"/>
        </w:rPr>
        <w:t> 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4"/>
        <w:gridCol w:w="1370"/>
        <w:gridCol w:w="1370"/>
      </w:tblGrid>
      <w:tr w:rsidR="00AF5B0B" w:rsidRPr="00F67F28" w14:paraId="3CFE0192" w14:textId="77777777" w:rsidTr="001A4957">
        <w:tc>
          <w:tcPr>
            <w:tcW w:w="3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4EEFF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lastRenderedPageBreak/>
              <w:t>Database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193A9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Results 10/02/2020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AB13C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Results 09/12/2020 </w:t>
            </w:r>
          </w:p>
        </w:tc>
      </w:tr>
      <w:tr w:rsidR="00AF5B0B" w:rsidRPr="00F67F28" w14:paraId="3C66F3F4" w14:textId="77777777" w:rsidTr="001A4957"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F0F68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Ovid Medline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F1306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497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9ABF6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524 </w:t>
            </w:r>
          </w:p>
        </w:tc>
      </w:tr>
      <w:tr w:rsidR="00AF5B0B" w:rsidRPr="00F67F28" w14:paraId="71068075" w14:textId="77777777" w:rsidTr="001A4957"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9AD95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Ovid Embase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51415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999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03323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1072 </w:t>
            </w:r>
          </w:p>
        </w:tc>
      </w:tr>
      <w:tr w:rsidR="00AF5B0B" w:rsidRPr="00F67F28" w14:paraId="19628DEE" w14:textId="77777777" w:rsidTr="001A4957"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AF1EF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Ovid Global Health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017BF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162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BBD87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172 </w:t>
            </w:r>
          </w:p>
        </w:tc>
      </w:tr>
      <w:tr w:rsidR="00AF5B0B" w:rsidRPr="00F67F28" w14:paraId="5F7FB5EB" w14:textId="77777777" w:rsidTr="001A4957"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BAB8A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Scopus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0C34C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1077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0FF51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1099 </w:t>
            </w:r>
          </w:p>
        </w:tc>
      </w:tr>
      <w:tr w:rsidR="00AF5B0B" w:rsidRPr="00F67F28" w14:paraId="7714A3ED" w14:textId="77777777" w:rsidTr="001A4957"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2DD00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Web of Science Core Collection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520AA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509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30787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545 </w:t>
            </w:r>
          </w:p>
        </w:tc>
      </w:tr>
      <w:tr w:rsidR="00AF5B0B" w:rsidRPr="00F67F28" w14:paraId="27AF1201" w14:textId="77777777" w:rsidTr="001A4957"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1ABCA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WHO Global Index Medicus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8456B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168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BD60A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183 </w:t>
            </w:r>
          </w:p>
        </w:tc>
      </w:tr>
      <w:tr w:rsidR="00AF5B0B" w:rsidRPr="00F67F28" w14:paraId="187AD48D" w14:textId="77777777" w:rsidTr="001A4957"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27813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TOTAL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51DDC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3412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75A29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3595 </w:t>
            </w:r>
          </w:p>
        </w:tc>
      </w:tr>
      <w:tr w:rsidR="00AF5B0B" w:rsidRPr="00F67F28" w14:paraId="72B8AEC3" w14:textId="77777777" w:rsidTr="001A4957"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8F03A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Total after deduplication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4B418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1948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DBA16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2015 </w:t>
            </w:r>
          </w:p>
        </w:tc>
      </w:tr>
      <w:tr w:rsidR="00AF5B0B" w:rsidRPr="00F67F28" w14:paraId="4479B4D6" w14:textId="77777777" w:rsidTr="001A4957">
        <w:tc>
          <w:tcPr>
            <w:tcW w:w="3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567B3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Unique since 10/02/2020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8176A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73218" w14:textId="77777777" w:rsidR="00AF5B0B" w:rsidRPr="00F67F28" w:rsidRDefault="00AF5B0B" w:rsidP="001A495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67F28">
              <w:rPr>
                <w:rFonts w:ascii="Times New Roman" w:hAnsi="Times New Roman" w:cs="Times New Roman"/>
                <w:color w:val="000000"/>
                <w:szCs w:val="24"/>
                <w:bdr w:val="none" w:sz="0" w:space="0" w:color="auto" w:frame="1"/>
              </w:rPr>
              <w:t>109 </w:t>
            </w:r>
          </w:p>
        </w:tc>
      </w:tr>
    </w:tbl>
    <w:p w14:paraId="0C1B41B9" w14:textId="77777777" w:rsidR="00AF5B0B" w:rsidRPr="00F67F28" w:rsidRDefault="00AF5B0B" w:rsidP="00AF5B0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26B3D666" w14:textId="77777777" w:rsidR="00AF5B0B" w:rsidRPr="00AF5B0B" w:rsidRDefault="00AF5B0B">
      <w:pPr>
        <w:rPr>
          <w:lang w:val="en-US"/>
        </w:rPr>
      </w:pPr>
    </w:p>
    <w:sectPr w:rsidR="00AF5B0B" w:rsidRPr="00AF5B0B" w:rsidSect="00312A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0F0"/>
    <w:rsid w:val="00024787"/>
    <w:rsid w:val="000C4CB7"/>
    <w:rsid w:val="00144D80"/>
    <w:rsid w:val="001A79FA"/>
    <w:rsid w:val="00217898"/>
    <w:rsid w:val="002A4352"/>
    <w:rsid w:val="00312AE0"/>
    <w:rsid w:val="0031754A"/>
    <w:rsid w:val="00346001"/>
    <w:rsid w:val="00351C8D"/>
    <w:rsid w:val="004208BB"/>
    <w:rsid w:val="004267CB"/>
    <w:rsid w:val="00455159"/>
    <w:rsid w:val="004E7167"/>
    <w:rsid w:val="00534B88"/>
    <w:rsid w:val="00543F6A"/>
    <w:rsid w:val="00635E02"/>
    <w:rsid w:val="00676057"/>
    <w:rsid w:val="00681F7E"/>
    <w:rsid w:val="006A70F0"/>
    <w:rsid w:val="006D53F3"/>
    <w:rsid w:val="006E2B02"/>
    <w:rsid w:val="00814E55"/>
    <w:rsid w:val="00852A7C"/>
    <w:rsid w:val="008E1065"/>
    <w:rsid w:val="00906BD9"/>
    <w:rsid w:val="00990DC1"/>
    <w:rsid w:val="009F3A16"/>
    <w:rsid w:val="00AE1962"/>
    <w:rsid w:val="00AE2438"/>
    <w:rsid w:val="00AF1111"/>
    <w:rsid w:val="00AF5B0B"/>
    <w:rsid w:val="00B753DC"/>
    <w:rsid w:val="00BB1F22"/>
    <w:rsid w:val="00BD00D0"/>
    <w:rsid w:val="00BF60E6"/>
    <w:rsid w:val="00C92128"/>
    <w:rsid w:val="00CA408E"/>
    <w:rsid w:val="00CA64DF"/>
    <w:rsid w:val="00D151CF"/>
    <w:rsid w:val="00E2308C"/>
    <w:rsid w:val="00ED2A45"/>
    <w:rsid w:val="00F00E5D"/>
    <w:rsid w:val="00F877BF"/>
    <w:rsid w:val="00FC449F"/>
    <w:rsid w:val="00FD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D1FF2"/>
  <w15:chartTrackingRefBased/>
  <w15:docId w15:val="{ECF03E6F-61F7-8142-AA29-56D0F4AC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B0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5B0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AF5B0B"/>
    <w:rPr>
      <w:color w:val="0563C1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AF5B0B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esquisa.bvsalud.org/gim/?lang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81</Words>
  <Characters>4454</Characters>
  <Application>Microsoft Office Word</Application>
  <DocSecurity>0</DocSecurity>
  <Lines>37</Lines>
  <Paragraphs>10</Paragraphs>
  <ScaleCrop>false</ScaleCrop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mb</dc:creator>
  <cp:keywords/>
  <dc:description/>
  <cp:lastModifiedBy>Thomas Lamb</cp:lastModifiedBy>
  <cp:revision>4</cp:revision>
  <dcterms:created xsi:type="dcterms:W3CDTF">2021-04-23T12:18:00Z</dcterms:created>
  <dcterms:modified xsi:type="dcterms:W3CDTF">2021-08-01T21:30:00Z</dcterms:modified>
</cp:coreProperties>
</file>